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4F164" w14:textId="34E00161" w:rsidR="007B2C4C" w:rsidRPr="007B2C4C" w:rsidRDefault="007B2C4C">
      <w:pPr>
        <w:rPr>
          <w:rFonts w:ascii="Arial" w:hAnsi="Arial" w:cs="Arial"/>
        </w:rPr>
      </w:pPr>
      <w:r w:rsidRPr="00196A98">
        <w:rPr>
          <w:rFonts w:ascii="Arial" w:hAnsi="Arial" w:cs="Arial"/>
          <w:b/>
        </w:rPr>
        <w:t>Table S</w:t>
      </w:r>
      <w:r w:rsidR="00270908">
        <w:rPr>
          <w:rFonts w:ascii="Arial" w:hAnsi="Arial" w:cs="Arial"/>
          <w:b/>
        </w:rPr>
        <w:t>2</w:t>
      </w:r>
      <w:r w:rsidRPr="00196A98">
        <w:rPr>
          <w:rFonts w:ascii="Arial" w:hAnsi="Arial" w:cs="Arial"/>
          <w:b/>
        </w:rPr>
        <w:t xml:space="preserve">. </w:t>
      </w:r>
      <w:proofErr w:type="gramStart"/>
      <w:r w:rsidRPr="007B2C4C">
        <w:rPr>
          <w:rFonts w:ascii="Arial" w:hAnsi="Arial" w:cs="Arial"/>
        </w:rPr>
        <w:t>Abundance of endogenous</w:t>
      </w:r>
      <w:r w:rsidR="00415D58">
        <w:rPr>
          <w:rFonts w:ascii="Arial" w:hAnsi="Arial" w:cs="Arial"/>
        </w:rPr>
        <w:t xml:space="preserve"> Arabidopsis</w:t>
      </w:r>
      <w:r w:rsidRPr="007B2C4C">
        <w:rPr>
          <w:rFonts w:ascii="Arial" w:hAnsi="Arial" w:cs="Arial"/>
        </w:rPr>
        <w:t xml:space="preserve"> and TuMV-derived siRNAs</w:t>
      </w:r>
      <w:r w:rsidR="00415D58">
        <w:rPr>
          <w:rFonts w:ascii="Arial" w:hAnsi="Arial" w:cs="Arial"/>
        </w:rPr>
        <w:t xml:space="preserve"> of all size classes in input and </w:t>
      </w:r>
      <w:r w:rsidRPr="007B2C4C">
        <w:rPr>
          <w:rFonts w:ascii="Arial" w:hAnsi="Arial" w:cs="Arial"/>
        </w:rPr>
        <w:t>AGO</w:t>
      </w:r>
      <w:r w:rsidR="00C05811">
        <w:rPr>
          <w:rFonts w:ascii="Arial" w:hAnsi="Arial" w:cs="Arial"/>
        </w:rPr>
        <w:t>1</w:t>
      </w:r>
      <w:r w:rsidR="00A82FBC" w:rsidRPr="00A82FBC">
        <w:rPr>
          <w:rFonts w:ascii="Arial" w:hAnsi="Arial" w:cs="Arial"/>
          <w:vertAlign w:val="subscript"/>
        </w:rPr>
        <w:t>DAH</w:t>
      </w:r>
      <w:r w:rsidRPr="00A82FBC">
        <w:rPr>
          <w:rFonts w:ascii="Arial" w:hAnsi="Arial" w:cs="Arial"/>
          <w:vertAlign w:val="subscript"/>
        </w:rPr>
        <w:t xml:space="preserve"> </w:t>
      </w:r>
      <w:r w:rsidRPr="007B2C4C">
        <w:rPr>
          <w:rFonts w:ascii="Arial" w:hAnsi="Arial" w:cs="Arial"/>
        </w:rPr>
        <w:t xml:space="preserve">immunoprecipitation </w:t>
      </w:r>
      <w:proofErr w:type="spellStart"/>
      <w:r w:rsidRPr="007B2C4C">
        <w:rPr>
          <w:rFonts w:ascii="Arial" w:hAnsi="Arial" w:cs="Arial"/>
        </w:rPr>
        <w:t>fraction</w:t>
      </w:r>
      <w:r w:rsidR="009F2C37">
        <w:rPr>
          <w:rFonts w:ascii="Arial" w:hAnsi="Arial" w:cs="Arial"/>
        </w:rPr>
        <w:t>s</w:t>
      </w:r>
      <w:r w:rsidR="008C1F43" w:rsidRPr="008C1F43">
        <w:rPr>
          <w:rFonts w:ascii="Arial" w:hAnsi="Arial" w:cs="Arial"/>
          <w:vertAlign w:val="superscript"/>
        </w:rPr>
        <w:t>a</w:t>
      </w:r>
      <w:proofErr w:type="spellEnd"/>
      <w:r w:rsidRPr="007B2C4C">
        <w:rPr>
          <w:rFonts w:ascii="Arial" w:hAnsi="Arial" w:cs="Arial"/>
        </w:rPr>
        <w:t>.</w:t>
      </w:r>
      <w:proofErr w:type="gramEnd"/>
    </w:p>
    <w:p w14:paraId="656D8B7A" w14:textId="77777777" w:rsidR="007B2C4C" w:rsidRPr="007B2C4C" w:rsidRDefault="007B2C4C">
      <w:pPr>
        <w:rPr>
          <w:rFonts w:ascii="Arial" w:hAnsi="Arial" w:cs="Arial"/>
        </w:rPr>
      </w:pPr>
    </w:p>
    <w:p w14:paraId="368CB4CB" w14:textId="77777777" w:rsidR="007B2C4C" w:rsidRPr="007B2C4C" w:rsidRDefault="007B2C4C">
      <w:pPr>
        <w:rPr>
          <w:rFonts w:ascii="Arial" w:hAnsi="Arial" w:cs="Arial"/>
        </w:rPr>
      </w:pPr>
      <w:r w:rsidRPr="007B2C4C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122"/>
        <w:gridCol w:w="947"/>
        <w:gridCol w:w="1036"/>
        <w:gridCol w:w="991"/>
        <w:gridCol w:w="1171"/>
        <w:gridCol w:w="1171"/>
        <w:gridCol w:w="1394"/>
        <w:gridCol w:w="1096"/>
      </w:tblGrid>
      <w:tr w:rsidR="00C05811" w:rsidRPr="00C05811" w14:paraId="30C006A0" w14:textId="77777777" w:rsidTr="00882B89">
        <w:tc>
          <w:tcPr>
            <w:tcW w:w="1122" w:type="dxa"/>
            <w:tcBorders>
              <w:bottom w:val="single" w:sz="4" w:space="0" w:color="auto"/>
            </w:tcBorders>
          </w:tcPr>
          <w:p w14:paraId="4F0091AF" w14:textId="77777777" w:rsidR="00C05811" w:rsidRPr="00C05811" w:rsidRDefault="00C058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5811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6262371D" w14:textId="2566B89E" w:rsidR="00C05811" w:rsidRPr="00C05811" w:rsidRDefault="00C0581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issue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3E1BA6B" w14:textId="7446FCEE" w:rsidR="00C05811" w:rsidRPr="00C05811" w:rsidRDefault="00C058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5811">
              <w:rPr>
                <w:rFonts w:ascii="Arial" w:hAnsi="Arial" w:cs="Arial"/>
                <w:b/>
                <w:sz w:val="18"/>
                <w:szCs w:val="18"/>
              </w:rPr>
              <w:t>Virus</w:t>
            </w:r>
          </w:p>
        </w:tc>
        <w:tc>
          <w:tcPr>
            <w:tcW w:w="991" w:type="dxa"/>
          </w:tcPr>
          <w:p w14:paraId="65B97E86" w14:textId="77777777" w:rsidR="00C05811" w:rsidRPr="00C05811" w:rsidRDefault="00C058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5811">
              <w:rPr>
                <w:rFonts w:ascii="Arial" w:hAnsi="Arial" w:cs="Arial"/>
                <w:b/>
                <w:sz w:val="18"/>
                <w:szCs w:val="18"/>
              </w:rPr>
              <w:t>Fraction</w:t>
            </w:r>
          </w:p>
        </w:tc>
        <w:tc>
          <w:tcPr>
            <w:tcW w:w="1171" w:type="dxa"/>
          </w:tcPr>
          <w:p w14:paraId="2BE9A3BE" w14:textId="5A53BB06" w:rsidR="00C05811" w:rsidRPr="00C05811" w:rsidRDefault="00C05811" w:rsidP="00090F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5811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  <w:proofErr w:type="spellStart"/>
            <w:r w:rsidRPr="00C05811">
              <w:rPr>
                <w:rFonts w:ascii="Arial" w:hAnsi="Arial" w:cs="Arial"/>
                <w:b/>
                <w:sz w:val="18"/>
                <w:szCs w:val="18"/>
              </w:rPr>
              <w:t>reads</w:t>
            </w:r>
            <w:r w:rsidR="00090F5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171" w:type="dxa"/>
          </w:tcPr>
          <w:p w14:paraId="1837CADA" w14:textId="3C56191C" w:rsidR="00C05811" w:rsidRPr="00C05811" w:rsidRDefault="00C05811" w:rsidP="00090F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5811">
              <w:rPr>
                <w:rFonts w:ascii="Arial" w:hAnsi="Arial" w:cs="Arial"/>
                <w:b/>
                <w:sz w:val="18"/>
                <w:szCs w:val="18"/>
              </w:rPr>
              <w:t xml:space="preserve">Perfect </w:t>
            </w:r>
            <w:proofErr w:type="spellStart"/>
            <w:r w:rsidRPr="00C05811">
              <w:rPr>
                <w:rFonts w:ascii="Arial" w:hAnsi="Arial" w:cs="Arial"/>
                <w:b/>
                <w:sz w:val="18"/>
                <w:szCs w:val="18"/>
              </w:rPr>
              <w:t>match</w:t>
            </w:r>
            <w:r w:rsidR="00090F5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94" w:type="dxa"/>
          </w:tcPr>
          <w:p w14:paraId="7DB4BBF3" w14:textId="77777777" w:rsidR="00C05811" w:rsidRPr="00C05811" w:rsidRDefault="00C058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5811">
              <w:rPr>
                <w:rFonts w:ascii="Arial" w:hAnsi="Arial" w:cs="Arial"/>
                <w:b/>
                <w:sz w:val="18"/>
                <w:szCs w:val="18"/>
              </w:rPr>
              <w:t>Reads to</w:t>
            </w:r>
          </w:p>
          <w:p w14:paraId="2F6DBD73" w14:textId="0C69208B" w:rsidR="00C05811" w:rsidRPr="00C05811" w:rsidRDefault="00C05811" w:rsidP="004C258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C05811">
              <w:rPr>
                <w:rFonts w:ascii="Arial" w:hAnsi="Arial" w:cs="Arial"/>
                <w:b/>
                <w:i/>
                <w:sz w:val="18"/>
                <w:szCs w:val="18"/>
              </w:rPr>
              <w:t>Arabidopsis</w:t>
            </w:r>
            <w:r w:rsidR="00090F53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96" w:type="dxa"/>
          </w:tcPr>
          <w:p w14:paraId="2009BDB8" w14:textId="2EC4A867" w:rsidR="00C05811" w:rsidRPr="00C05811" w:rsidRDefault="00C05811" w:rsidP="0071470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5811">
              <w:rPr>
                <w:rFonts w:ascii="Arial" w:hAnsi="Arial" w:cs="Arial"/>
                <w:b/>
                <w:sz w:val="18"/>
                <w:szCs w:val="18"/>
              </w:rPr>
              <w:t xml:space="preserve">Reads to </w:t>
            </w:r>
            <w:proofErr w:type="spellStart"/>
            <w:r w:rsidRPr="00C05811">
              <w:rPr>
                <w:rFonts w:ascii="Arial" w:hAnsi="Arial" w:cs="Arial"/>
                <w:b/>
                <w:sz w:val="18"/>
                <w:szCs w:val="18"/>
              </w:rPr>
              <w:t>TuMV</w:t>
            </w:r>
            <w:r w:rsidR="00090F53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  <w:r w:rsidRPr="00C0581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882B89" w:rsidRPr="00C05811" w14:paraId="04B0A024" w14:textId="77777777" w:rsidTr="00882B89"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0C6079" w14:textId="10A1BCB5" w:rsidR="00882B89" w:rsidRPr="00C05811" w:rsidRDefault="00882B89" w:rsidP="008C1F43">
            <w:pPr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HA-AGO1</w:t>
            </w:r>
            <w:r w:rsidRPr="00A82FBC">
              <w:rPr>
                <w:rFonts w:ascii="Arial" w:hAnsi="Arial" w:cs="Arial"/>
                <w:sz w:val="18"/>
                <w:szCs w:val="18"/>
                <w:vertAlign w:val="subscript"/>
              </w:rPr>
              <w:t>DAH</w:t>
            </w:r>
            <w:r w:rsidRPr="00C0581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EA2A5C" w14:textId="77777777" w:rsidR="00882B89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fl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23275223" w14:textId="0967EC62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rescence</w:t>
            </w:r>
            <w:proofErr w:type="spellEnd"/>
            <w:proofErr w:type="gramEnd"/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DDF5CC" w14:textId="48E56382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2A2B660F" w14:textId="77777777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1" w:type="dxa"/>
          </w:tcPr>
          <w:p w14:paraId="618CECF7" w14:textId="65CE8AFB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23,467,097</w:t>
            </w:r>
          </w:p>
        </w:tc>
        <w:tc>
          <w:tcPr>
            <w:tcW w:w="1171" w:type="dxa"/>
          </w:tcPr>
          <w:p w14:paraId="373B5B43" w14:textId="7CA1AD93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19,371,562</w:t>
            </w:r>
          </w:p>
          <w:p w14:paraId="5DF703D8" w14:textId="60940DBD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82.5%)</w:t>
            </w:r>
          </w:p>
        </w:tc>
        <w:tc>
          <w:tcPr>
            <w:tcW w:w="1394" w:type="dxa"/>
          </w:tcPr>
          <w:p w14:paraId="09004552" w14:textId="77777777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19,370,943</w:t>
            </w:r>
          </w:p>
          <w:p w14:paraId="685B70B9" w14:textId="6AC5B702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96" w:type="dxa"/>
          </w:tcPr>
          <w:p w14:paraId="64CBE8B3" w14:textId="77777777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619</w:t>
            </w:r>
          </w:p>
          <w:p w14:paraId="170061B2" w14:textId="276601F0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0.003%)</w:t>
            </w:r>
          </w:p>
        </w:tc>
      </w:tr>
      <w:tr w:rsidR="00882B89" w:rsidRPr="00C05811" w14:paraId="4D5E3248" w14:textId="77777777" w:rsidTr="00882B89"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C3A95" w14:textId="76076FE1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Col-0)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E545D" w14:textId="23FDAC2D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0DC5" w14:textId="3686CF60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20FCF56B" w14:textId="77777777" w:rsidR="00882B89" w:rsidRPr="00C05811" w:rsidRDefault="00882B89" w:rsidP="008C1F43">
            <w:pPr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AGO1 IP</w:t>
            </w:r>
          </w:p>
        </w:tc>
        <w:tc>
          <w:tcPr>
            <w:tcW w:w="1171" w:type="dxa"/>
          </w:tcPr>
          <w:p w14:paraId="1D4A9589" w14:textId="2ADFFB3B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43,435,568</w:t>
            </w:r>
          </w:p>
        </w:tc>
        <w:tc>
          <w:tcPr>
            <w:tcW w:w="1171" w:type="dxa"/>
          </w:tcPr>
          <w:p w14:paraId="5EB6C955" w14:textId="766BB6A3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39,221,692</w:t>
            </w:r>
          </w:p>
          <w:p w14:paraId="235FBBDA" w14:textId="725332AA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90.3%)</w:t>
            </w:r>
          </w:p>
        </w:tc>
        <w:tc>
          <w:tcPr>
            <w:tcW w:w="1394" w:type="dxa"/>
          </w:tcPr>
          <w:p w14:paraId="3E0AAC0E" w14:textId="77777777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39,221,677</w:t>
            </w:r>
          </w:p>
          <w:p w14:paraId="2AB65398" w14:textId="14293D4A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96" w:type="dxa"/>
          </w:tcPr>
          <w:p w14:paraId="0F650DA9" w14:textId="77777777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2FB1A6F1" w14:textId="02A72A9C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0.0001%)</w:t>
            </w:r>
          </w:p>
        </w:tc>
      </w:tr>
      <w:tr w:rsidR="00882B89" w:rsidRPr="00C05811" w14:paraId="3B787B38" w14:textId="77777777" w:rsidTr="00882B89"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BDFFB" w14:textId="32C9CC16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C30A38" w14:textId="77777777" w:rsidR="00882B89" w:rsidRDefault="00882B89" w:rsidP="002709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fl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5E88648A" w14:textId="366BF850" w:rsidR="00882B89" w:rsidRPr="00C05811" w:rsidRDefault="00882B89" w:rsidP="002709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rescence</w:t>
            </w:r>
            <w:proofErr w:type="spellEnd"/>
            <w:proofErr w:type="gramEnd"/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8C6246" w14:textId="4287605B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TuMV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17A2D2DA" w14:textId="77777777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1" w:type="dxa"/>
          </w:tcPr>
          <w:p w14:paraId="214699DE" w14:textId="7CCB91F9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27,870,837</w:t>
            </w:r>
          </w:p>
        </w:tc>
        <w:tc>
          <w:tcPr>
            <w:tcW w:w="1171" w:type="dxa"/>
          </w:tcPr>
          <w:p w14:paraId="6FAE2158" w14:textId="5157683C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24,149,180</w:t>
            </w:r>
          </w:p>
          <w:p w14:paraId="5C7FAA3E" w14:textId="28AC0527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86.6%)</w:t>
            </w:r>
          </w:p>
        </w:tc>
        <w:tc>
          <w:tcPr>
            <w:tcW w:w="1394" w:type="dxa"/>
          </w:tcPr>
          <w:p w14:paraId="0D20F1B7" w14:textId="77777777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18,815,740</w:t>
            </w:r>
          </w:p>
          <w:p w14:paraId="28B2FD71" w14:textId="0CEE4AA3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77.9%)</w:t>
            </w:r>
          </w:p>
        </w:tc>
        <w:tc>
          <w:tcPr>
            <w:tcW w:w="1096" w:type="dxa"/>
          </w:tcPr>
          <w:p w14:paraId="621A4224" w14:textId="77777777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5,333,441</w:t>
            </w:r>
          </w:p>
          <w:p w14:paraId="75B1A79F" w14:textId="4F05E4E8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22.1%)</w:t>
            </w:r>
          </w:p>
        </w:tc>
      </w:tr>
      <w:tr w:rsidR="00882B89" w:rsidRPr="00C05811" w14:paraId="65BFB8D1" w14:textId="77777777" w:rsidTr="00882B89"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E1F2" w14:textId="24684403" w:rsidR="00882B89" w:rsidRPr="00C05811" w:rsidRDefault="00882B89" w:rsidP="009F2C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37C4E" w14:textId="77777777" w:rsidR="00882B89" w:rsidRPr="00C05811" w:rsidRDefault="00882B89" w:rsidP="009F2C37">
            <w:pPr>
              <w:tabs>
                <w:tab w:val="left" w:pos="8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7C926" w14:textId="3185E809" w:rsidR="00882B89" w:rsidRPr="00C05811" w:rsidRDefault="00882B89" w:rsidP="009F2C37">
            <w:pPr>
              <w:tabs>
                <w:tab w:val="left" w:pos="820"/>
              </w:tabs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25AC6E2E" w14:textId="77777777" w:rsidR="00882B89" w:rsidRPr="00C05811" w:rsidRDefault="00882B89" w:rsidP="008C1F43">
            <w:pPr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AGO1 IP</w:t>
            </w:r>
          </w:p>
        </w:tc>
        <w:tc>
          <w:tcPr>
            <w:tcW w:w="1171" w:type="dxa"/>
          </w:tcPr>
          <w:p w14:paraId="38926146" w14:textId="6A4E8135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40,247,252</w:t>
            </w:r>
          </w:p>
        </w:tc>
        <w:tc>
          <w:tcPr>
            <w:tcW w:w="1171" w:type="dxa"/>
          </w:tcPr>
          <w:p w14:paraId="68C79128" w14:textId="2C89ABD9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36,003,428</w:t>
            </w:r>
          </w:p>
          <w:p w14:paraId="630B971A" w14:textId="60BFB880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89.5)</w:t>
            </w:r>
          </w:p>
        </w:tc>
        <w:tc>
          <w:tcPr>
            <w:tcW w:w="1394" w:type="dxa"/>
          </w:tcPr>
          <w:p w14:paraId="7236F7EF" w14:textId="77777777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35,956,556</w:t>
            </w:r>
          </w:p>
          <w:p w14:paraId="4EB0B538" w14:textId="4353114F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99.9%)</w:t>
            </w:r>
          </w:p>
        </w:tc>
        <w:tc>
          <w:tcPr>
            <w:tcW w:w="1096" w:type="dxa"/>
          </w:tcPr>
          <w:p w14:paraId="2CB2046A" w14:textId="77777777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46,872</w:t>
            </w:r>
          </w:p>
          <w:p w14:paraId="6C2515BC" w14:textId="38F7DA55" w:rsidR="00882B89" w:rsidRPr="00C05811" w:rsidRDefault="00882B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811">
              <w:rPr>
                <w:rFonts w:ascii="Arial" w:hAnsi="Arial" w:cs="Arial"/>
                <w:sz w:val="18"/>
                <w:szCs w:val="18"/>
              </w:rPr>
              <w:t>(0.13%)</w:t>
            </w:r>
          </w:p>
        </w:tc>
      </w:tr>
      <w:tr w:rsidR="00287989" w:rsidRPr="00C05811" w14:paraId="1B507ADA" w14:textId="77777777" w:rsidTr="00882B89"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CD5E0F" w14:textId="4F6D433F" w:rsidR="00287989" w:rsidRPr="00C05811" w:rsidRDefault="00287989" w:rsidP="004C2585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HA-AGO1</w:t>
            </w:r>
            <w:r w:rsidR="00A82FBC" w:rsidRPr="00A82FBC">
              <w:rPr>
                <w:rFonts w:ascii="Arial" w:hAnsi="Arial" w:cs="Arial"/>
                <w:sz w:val="18"/>
                <w:szCs w:val="18"/>
                <w:vertAlign w:val="subscript"/>
              </w:rPr>
              <w:t>DAH</w:t>
            </w:r>
            <w:r w:rsidRPr="00D6045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DE8042" w14:textId="7F3478CE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sette leave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9E4941" w14:textId="1A989F0B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706D1A5A" w14:textId="6C1A205E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1" w:type="dxa"/>
          </w:tcPr>
          <w:p w14:paraId="44B6705C" w14:textId="415898E7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1,343,155</w:t>
            </w:r>
          </w:p>
        </w:tc>
        <w:tc>
          <w:tcPr>
            <w:tcW w:w="1171" w:type="dxa"/>
          </w:tcPr>
          <w:p w14:paraId="7EEEBF57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7,258,479</w:t>
            </w:r>
          </w:p>
          <w:p w14:paraId="2498E370" w14:textId="282F5C40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64%)</w:t>
            </w:r>
          </w:p>
        </w:tc>
        <w:tc>
          <w:tcPr>
            <w:tcW w:w="1394" w:type="dxa"/>
          </w:tcPr>
          <w:p w14:paraId="3BF2CF9A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7,258,173</w:t>
            </w:r>
          </w:p>
          <w:p w14:paraId="1859F32A" w14:textId="6D13244E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96" w:type="dxa"/>
          </w:tcPr>
          <w:p w14:paraId="1264AA9E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306</w:t>
            </w:r>
          </w:p>
          <w:p w14:paraId="4DD263EE" w14:textId="3AF220A1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0.004%)</w:t>
            </w:r>
          </w:p>
        </w:tc>
      </w:tr>
      <w:tr w:rsidR="00287989" w:rsidRPr="00C05811" w14:paraId="2D5CB76D" w14:textId="77777777" w:rsidTr="00882B89"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5CB6B" w14:textId="75DA80EC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Col-0)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E5E65" w14:textId="77777777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B9FD" w14:textId="68EB4621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67C0EAF6" w14:textId="5A90E607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AGO1 IP</w:t>
            </w:r>
          </w:p>
        </w:tc>
        <w:tc>
          <w:tcPr>
            <w:tcW w:w="1171" w:type="dxa"/>
          </w:tcPr>
          <w:p w14:paraId="1BDE4346" w14:textId="03D583F9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7,856,984</w:t>
            </w:r>
          </w:p>
        </w:tc>
        <w:tc>
          <w:tcPr>
            <w:tcW w:w="1171" w:type="dxa"/>
          </w:tcPr>
          <w:p w14:paraId="31348A60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7,348,967</w:t>
            </w:r>
          </w:p>
          <w:p w14:paraId="6F02C737" w14:textId="47AD5114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7.2%)</w:t>
            </w:r>
          </w:p>
        </w:tc>
        <w:tc>
          <w:tcPr>
            <w:tcW w:w="1394" w:type="dxa"/>
          </w:tcPr>
          <w:p w14:paraId="5F0C3BB0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7,348,906</w:t>
            </w:r>
          </w:p>
          <w:p w14:paraId="58A17FBE" w14:textId="735ABD74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96" w:type="dxa"/>
          </w:tcPr>
          <w:p w14:paraId="7B230845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61</w:t>
            </w:r>
          </w:p>
          <w:p w14:paraId="46AE721E" w14:textId="0A012619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0.0001%)</w:t>
            </w:r>
          </w:p>
        </w:tc>
      </w:tr>
      <w:tr w:rsidR="00287989" w:rsidRPr="00C05811" w14:paraId="0FE58607" w14:textId="77777777" w:rsidTr="00882B89"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591DC" w14:textId="6E27B671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F752F9" w14:textId="59396CB8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sette leave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E986C7" w14:textId="6D980FA8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TuMV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1CE462AD" w14:textId="7D9D85B5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1" w:type="dxa"/>
          </w:tcPr>
          <w:p w14:paraId="5AE09380" w14:textId="1F1F5D54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5,115,529</w:t>
            </w:r>
          </w:p>
        </w:tc>
        <w:tc>
          <w:tcPr>
            <w:tcW w:w="1171" w:type="dxa"/>
          </w:tcPr>
          <w:p w14:paraId="114C1AA3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7,466,267</w:t>
            </w:r>
          </w:p>
          <w:p w14:paraId="00AA4D49" w14:textId="2FA69EC1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49.4%)</w:t>
            </w:r>
          </w:p>
        </w:tc>
        <w:tc>
          <w:tcPr>
            <w:tcW w:w="1394" w:type="dxa"/>
          </w:tcPr>
          <w:p w14:paraId="26252D27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6,644,115</w:t>
            </w:r>
          </w:p>
          <w:p w14:paraId="2063931B" w14:textId="7B41FF3D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89%)</w:t>
            </w:r>
          </w:p>
        </w:tc>
        <w:tc>
          <w:tcPr>
            <w:tcW w:w="1096" w:type="dxa"/>
          </w:tcPr>
          <w:p w14:paraId="2DE9D1B4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822,152</w:t>
            </w:r>
          </w:p>
          <w:p w14:paraId="270F4562" w14:textId="7E1EBAAE" w:rsidR="00287989" w:rsidRPr="00C05811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11%)</w:t>
            </w:r>
          </w:p>
        </w:tc>
      </w:tr>
      <w:tr w:rsidR="00287989" w:rsidRPr="00C05811" w14:paraId="75C2D7EF" w14:textId="77777777" w:rsidTr="0040617A"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C35B3" w14:textId="77777777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4BEF5" w14:textId="77777777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C048" w14:textId="77777777" w:rsidR="00287989" w:rsidRPr="00D6045D" w:rsidRDefault="002879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5D535DB3" w14:textId="0CCB22C0" w:rsidR="00287989" w:rsidRPr="00D6045D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AGO1 IP</w:t>
            </w:r>
          </w:p>
        </w:tc>
        <w:tc>
          <w:tcPr>
            <w:tcW w:w="1171" w:type="dxa"/>
          </w:tcPr>
          <w:p w14:paraId="623E8A2C" w14:textId="6800E415" w:rsidR="00287989" w:rsidRPr="00D6045D" w:rsidRDefault="00287989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5,920,321</w:t>
            </w:r>
          </w:p>
        </w:tc>
        <w:tc>
          <w:tcPr>
            <w:tcW w:w="1171" w:type="dxa"/>
          </w:tcPr>
          <w:p w14:paraId="053AECA6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5,464,056</w:t>
            </w:r>
          </w:p>
          <w:p w14:paraId="14479447" w14:textId="409548D0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7.1)</w:t>
            </w:r>
          </w:p>
        </w:tc>
        <w:tc>
          <w:tcPr>
            <w:tcW w:w="1394" w:type="dxa"/>
          </w:tcPr>
          <w:p w14:paraId="3A17295B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5,463,677</w:t>
            </w:r>
          </w:p>
          <w:p w14:paraId="1910168D" w14:textId="259A6113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96" w:type="dxa"/>
          </w:tcPr>
          <w:p w14:paraId="2E8AE7A7" w14:textId="77777777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379</w:t>
            </w:r>
          </w:p>
          <w:p w14:paraId="193DDFE3" w14:textId="21E5ABAA" w:rsidR="00287989" w:rsidRPr="00D6045D" w:rsidRDefault="00287989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0.002%)</w:t>
            </w:r>
          </w:p>
        </w:tc>
      </w:tr>
      <w:tr w:rsidR="00287989" w:rsidRPr="00C05811" w14:paraId="66EEABBC" w14:textId="77777777" w:rsidTr="0040617A"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F130B" w14:textId="2C2769C4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HA-AGO1</w:t>
            </w:r>
            <w:r w:rsidR="00A82FBC" w:rsidRPr="00A82FBC">
              <w:rPr>
                <w:rFonts w:ascii="Arial" w:hAnsi="Arial" w:cs="Arial"/>
                <w:sz w:val="18"/>
                <w:szCs w:val="18"/>
                <w:vertAlign w:val="subscript"/>
              </w:rPr>
              <w:t>DAH</w:t>
            </w:r>
            <w:r w:rsidRPr="00D6045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798BA9" w14:textId="77777777" w:rsidR="00287989" w:rsidRDefault="002879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line</w:t>
            </w:r>
          </w:p>
          <w:p w14:paraId="5E9A84BB" w14:textId="57ACB72E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leaves</w:t>
            </w:r>
            <w:proofErr w:type="gramEnd"/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E2DDF6" w14:textId="6568D1E4" w:rsidR="00287989" w:rsidRPr="00D6045D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626A1303" w14:textId="5DE2F846" w:rsidR="00287989" w:rsidRPr="00D6045D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1" w:type="dxa"/>
          </w:tcPr>
          <w:p w14:paraId="1A684278" w14:textId="0D2BFDE2" w:rsidR="00287989" w:rsidRPr="00D6045D" w:rsidRDefault="00C815B1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875,811</w:t>
            </w:r>
          </w:p>
        </w:tc>
        <w:tc>
          <w:tcPr>
            <w:tcW w:w="1171" w:type="dxa"/>
          </w:tcPr>
          <w:p w14:paraId="6BB785D0" w14:textId="77777777" w:rsidR="00287989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729,312</w:t>
            </w:r>
          </w:p>
          <w:p w14:paraId="2CCAAA0C" w14:textId="54111AAD" w:rsidR="00C815B1" w:rsidRPr="00D6045D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9.8%)</w:t>
            </w:r>
          </w:p>
        </w:tc>
        <w:tc>
          <w:tcPr>
            <w:tcW w:w="1394" w:type="dxa"/>
          </w:tcPr>
          <w:p w14:paraId="2F393EFB" w14:textId="77777777" w:rsidR="00287989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728,635</w:t>
            </w:r>
          </w:p>
          <w:p w14:paraId="75EA4787" w14:textId="1306BDE1" w:rsidR="00C815B1" w:rsidRPr="00D6045D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96" w:type="dxa"/>
          </w:tcPr>
          <w:p w14:paraId="04AF2813" w14:textId="77777777" w:rsidR="00287989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7</w:t>
            </w:r>
          </w:p>
          <w:p w14:paraId="37C6F696" w14:textId="1424A416" w:rsidR="00C815B1" w:rsidRPr="00D6045D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1%)</w:t>
            </w:r>
          </w:p>
        </w:tc>
      </w:tr>
      <w:tr w:rsidR="00287989" w:rsidRPr="00C05811" w14:paraId="0DBC5C54" w14:textId="77777777" w:rsidTr="0040617A"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06827" w14:textId="4EA11161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287989">
              <w:rPr>
                <w:rFonts w:ascii="Arial" w:hAnsi="Arial" w:cs="Arial"/>
                <w:i/>
                <w:sz w:val="18"/>
                <w:szCs w:val="18"/>
              </w:rPr>
              <w:t>ago2</w:t>
            </w:r>
            <w:proofErr w:type="gramEnd"/>
            <w:r w:rsidRPr="00287989">
              <w:rPr>
                <w:rFonts w:ascii="Arial" w:hAnsi="Arial" w:cs="Arial"/>
                <w:i/>
                <w:sz w:val="18"/>
                <w:szCs w:val="18"/>
              </w:rPr>
              <w:t>-1</w:t>
            </w:r>
            <w:r w:rsidRPr="00D604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543E" w14:textId="77777777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4B195" w14:textId="77777777" w:rsidR="00287989" w:rsidRPr="00D6045D" w:rsidRDefault="002879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69FD598C" w14:textId="3C971B68" w:rsidR="00287989" w:rsidRPr="00D6045D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AGO1 IP</w:t>
            </w:r>
          </w:p>
        </w:tc>
        <w:tc>
          <w:tcPr>
            <w:tcW w:w="1171" w:type="dxa"/>
          </w:tcPr>
          <w:p w14:paraId="37614772" w14:textId="5CB79E68" w:rsidR="00287989" w:rsidRPr="00D6045D" w:rsidRDefault="00C815B1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547,969</w:t>
            </w:r>
          </w:p>
        </w:tc>
        <w:tc>
          <w:tcPr>
            <w:tcW w:w="1171" w:type="dxa"/>
          </w:tcPr>
          <w:p w14:paraId="0B44E163" w14:textId="77777777" w:rsidR="00287989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35,334</w:t>
            </w:r>
          </w:p>
          <w:p w14:paraId="29FEB65C" w14:textId="1E669A8D" w:rsidR="00C815B1" w:rsidRPr="00D6045D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4.3%)</w:t>
            </w:r>
          </w:p>
        </w:tc>
        <w:tc>
          <w:tcPr>
            <w:tcW w:w="1394" w:type="dxa"/>
          </w:tcPr>
          <w:p w14:paraId="6143CFB0" w14:textId="77777777" w:rsidR="00287989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35,018</w:t>
            </w:r>
          </w:p>
          <w:p w14:paraId="2BA6A803" w14:textId="2D4C594C" w:rsidR="00C815B1" w:rsidRPr="00D6045D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96" w:type="dxa"/>
          </w:tcPr>
          <w:p w14:paraId="650A8D6D" w14:textId="77777777" w:rsidR="00287989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6</w:t>
            </w:r>
          </w:p>
          <w:p w14:paraId="33884498" w14:textId="2158F5AE" w:rsidR="00C815B1" w:rsidRPr="00D6045D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03%)</w:t>
            </w:r>
          </w:p>
        </w:tc>
      </w:tr>
      <w:tr w:rsidR="00287989" w:rsidRPr="00C05811" w14:paraId="28622DAE" w14:textId="77777777" w:rsidTr="0040617A"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C2C23" w14:textId="60E08B9D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3626D5" w14:textId="59B3C685" w:rsidR="00287989" w:rsidRPr="00C05811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9A79FB">
              <w:rPr>
                <w:rFonts w:ascii="Arial" w:hAnsi="Arial" w:cs="Arial"/>
                <w:sz w:val="18"/>
                <w:szCs w:val="18"/>
              </w:rPr>
              <w:t>Cauline</w:t>
            </w:r>
            <w:r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7CBDB3" w14:textId="25A2688F" w:rsidR="00287989" w:rsidRPr="00D6045D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TuMV</w:t>
            </w:r>
            <w:r>
              <w:rPr>
                <w:rFonts w:ascii="Arial" w:hAnsi="Arial" w:cs="Arial"/>
                <w:sz w:val="18"/>
                <w:szCs w:val="18"/>
              </w:rPr>
              <w:t>-AS9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6F8673D6" w14:textId="76DBE1BB" w:rsidR="00287989" w:rsidRPr="00D6045D" w:rsidRDefault="00287989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1" w:type="dxa"/>
          </w:tcPr>
          <w:p w14:paraId="1416C3AB" w14:textId="6CD5E069" w:rsidR="00287989" w:rsidRPr="00D6045D" w:rsidRDefault="00C815B1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723,580</w:t>
            </w:r>
          </w:p>
        </w:tc>
        <w:tc>
          <w:tcPr>
            <w:tcW w:w="1171" w:type="dxa"/>
          </w:tcPr>
          <w:p w14:paraId="640F11EE" w14:textId="77777777" w:rsidR="00287989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716,647</w:t>
            </w:r>
          </w:p>
          <w:p w14:paraId="485D3264" w14:textId="10CB04F4" w:rsidR="00C815B1" w:rsidRPr="00D6045D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4%)</w:t>
            </w:r>
          </w:p>
        </w:tc>
        <w:tc>
          <w:tcPr>
            <w:tcW w:w="1394" w:type="dxa"/>
          </w:tcPr>
          <w:p w14:paraId="5789C527" w14:textId="77777777" w:rsidR="00287989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79,171</w:t>
            </w:r>
          </w:p>
          <w:p w14:paraId="3A62F3CE" w14:textId="26223B68" w:rsidR="00C815B1" w:rsidRPr="00D6045D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2.8%)</w:t>
            </w:r>
          </w:p>
        </w:tc>
        <w:tc>
          <w:tcPr>
            <w:tcW w:w="1096" w:type="dxa"/>
          </w:tcPr>
          <w:p w14:paraId="0A4DC779" w14:textId="77777777" w:rsidR="00287989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7,476</w:t>
            </w:r>
          </w:p>
          <w:p w14:paraId="012FF8A3" w14:textId="02F6EA81" w:rsidR="00C815B1" w:rsidRPr="00D6045D" w:rsidRDefault="00C815B1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.2%)</w:t>
            </w:r>
          </w:p>
        </w:tc>
      </w:tr>
      <w:tr w:rsidR="00A829BC" w:rsidRPr="00C05811" w14:paraId="512A4829" w14:textId="77777777" w:rsidTr="0040617A"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E559F" w14:textId="77777777" w:rsidR="00A829BC" w:rsidRPr="00C05811" w:rsidRDefault="00A829BC" w:rsidP="009101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7A634" w14:textId="77777777" w:rsidR="00A829BC" w:rsidRPr="00C05811" w:rsidRDefault="00A829BC" w:rsidP="009101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F307" w14:textId="77777777" w:rsidR="00A829BC" w:rsidRPr="00D6045D" w:rsidRDefault="00A829BC" w:rsidP="009101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771B4116" w14:textId="77777777" w:rsidR="00A829BC" w:rsidRPr="00D6045D" w:rsidRDefault="00A829BC" w:rsidP="0091014A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AGO1 IP</w:t>
            </w:r>
          </w:p>
        </w:tc>
        <w:tc>
          <w:tcPr>
            <w:tcW w:w="1171" w:type="dxa"/>
          </w:tcPr>
          <w:p w14:paraId="6B9CD869" w14:textId="77777777" w:rsidR="00A829BC" w:rsidRPr="00D6045D" w:rsidRDefault="00A829BC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219,912</w:t>
            </w:r>
          </w:p>
        </w:tc>
        <w:tc>
          <w:tcPr>
            <w:tcW w:w="1171" w:type="dxa"/>
          </w:tcPr>
          <w:p w14:paraId="7B2711E0" w14:textId="77777777" w:rsidR="00A829BC" w:rsidRDefault="00A829BC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548,800</w:t>
            </w:r>
          </w:p>
          <w:p w14:paraId="24E5C792" w14:textId="77777777" w:rsidR="00A829BC" w:rsidRPr="00D6045D" w:rsidRDefault="00A829BC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3.6%)</w:t>
            </w:r>
          </w:p>
        </w:tc>
        <w:tc>
          <w:tcPr>
            <w:tcW w:w="1394" w:type="dxa"/>
          </w:tcPr>
          <w:p w14:paraId="1E25F5FF" w14:textId="77777777" w:rsidR="00A829BC" w:rsidRDefault="00A829BC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391,563</w:t>
            </w:r>
          </w:p>
          <w:p w14:paraId="315AF5D4" w14:textId="77777777" w:rsidR="00A829BC" w:rsidRPr="00D6045D" w:rsidRDefault="00A829BC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8.1%)</w:t>
            </w:r>
          </w:p>
        </w:tc>
        <w:tc>
          <w:tcPr>
            <w:tcW w:w="1096" w:type="dxa"/>
          </w:tcPr>
          <w:p w14:paraId="099596B8" w14:textId="77777777" w:rsidR="00A829BC" w:rsidRDefault="00A829BC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,238</w:t>
            </w:r>
          </w:p>
          <w:p w14:paraId="4AC3B602" w14:textId="77777777" w:rsidR="00A829BC" w:rsidRPr="00D6045D" w:rsidRDefault="00A829BC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8%)</w:t>
            </w:r>
          </w:p>
        </w:tc>
      </w:tr>
      <w:tr w:rsidR="00A829BC" w:rsidRPr="00C05811" w14:paraId="015D02D7" w14:textId="77777777" w:rsidTr="0040617A"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93E4C" w14:textId="77777777" w:rsidR="00A829BC" w:rsidRPr="00C05811" w:rsidRDefault="00A829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C7BD9A" w14:textId="74567182" w:rsidR="00A829BC" w:rsidRPr="00C05811" w:rsidRDefault="00A829BC">
            <w:pPr>
              <w:rPr>
                <w:rFonts w:ascii="Arial" w:hAnsi="Arial" w:cs="Arial"/>
                <w:sz w:val="18"/>
                <w:szCs w:val="18"/>
              </w:rPr>
            </w:pPr>
            <w:r w:rsidRPr="009A79FB">
              <w:rPr>
                <w:rFonts w:ascii="Arial" w:hAnsi="Arial" w:cs="Arial"/>
                <w:sz w:val="18"/>
                <w:szCs w:val="18"/>
              </w:rPr>
              <w:t>Cauline</w:t>
            </w:r>
            <w:r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C1AE8A" w14:textId="334D7253" w:rsidR="00A829BC" w:rsidRPr="00D6045D" w:rsidRDefault="00A829BC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TuMV</w:t>
            </w:r>
            <w:r>
              <w:rPr>
                <w:rFonts w:ascii="Arial" w:hAnsi="Arial" w:cs="Arial"/>
                <w:sz w:val="18"/>
                <w:szCs w:val="18"/>
              </w:rPr>
              <w:t>-AS9</w:t>
            </w: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4251A5B2" w14:textId="3D27BBC9" w:rsidR="00A829BC" w:rsidRPr="00D6045D" w:rsidRDefault="00A829BC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1" w:type="dxa"/>
          </w:tcPr>
          <w:p w14:paraId="514E7508" w14:textId="3CA720BF" w:rsidR="00A829BC" w:rsidRDefault="007161F2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010,198</w:t>
            </w:r>
          </w:p>
        </w:tc>
        <w:tc>
          <w:tcPr>
            <w:tcW w:w="1171" w:type="dxa"/>
          </w:tcPr>
          <w:p w14:paraId="72A0036B" w14:textId="77777777" w:rsidR="00A829BC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927,457</w:t>
            </w:r>
          </w:p>
          <w:p w14:paraId="49EC85CD" w14:textId="2263CF4F" w:rsidR="007161F2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7.7%)</w:t>
            </w:r>
          </w:p>
        </w:tc>
        <w:tc>
          <w:tcPr>
            <w:tcW w:w="1394" w:type="dxa"/>
          </w:tcPr>
          <w:p w14:paraId="6A14BEAC" w14:textId="77777777" w:rsidR="00A829BC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049,181</w:t>
            </w:r>
          </w:p>
          <w:p w14:paraId="11D5F7C5" w14:textId="12DA9406" w:rsidR="007161F2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7.3%)</w:t>
            </w:r>
          </w:p>
        </w:tc>
        <w:tc>
          <w:tcPr>
            <w:tcW w:w="1096" w:type="dxa"/>
          </w:tcPr>
          <w:p w14:paraId="666D5988" w14:textId="77777777" w:rsidR="00A829BC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8,277</w:t>
            </w:r>
          </w:p>
          <w:p w14:paraId="588F026D" w14:textId="770F5DCA" w:rsidR="007161F2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2.7%)</w:t>
            </w:r>
          </w:p>
        </w:tc>
      </w:tr>
      <w:tr w:rsidR="00A829BC" w:rsidRPr="00C05811" w14:paraId="3DF54197" w14:textId="77777777" w:rsidTr="00A829BC"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A9A8" w14:textId="0C10AED2" w:rsidR="00A829BC" w:rsidRPr="00C05811" w:rsidRDefault="00A829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6BDF" w14:textId="77777777" w:rsidR="00A829BC" w:rsidRPr="00C05811" w:rsidRDefault="00A829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31BB0" w14:textId="77777777" w:rsidR="00A829BC" w:rsidRPr="00D6045D" w:rsidRDefault="00A829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</w:tcPr>
          <w:p w14:paraId="1049E1F8" w14:textId="385BDB7F" w:rsidR="00A829BC" w:rsidRPr="00D6045D" w:rsidRDefault="00A829BC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AGO1 IP</w:t>
            </w:r>
          </w:p>
        </w:tc>
        <w:tc>
          <w:tcPr>
            <w:tcW w:w="1171" w:type="dxa"/>
          </w:tcPr>
          <w:p w14:paraId="7D6E8EF4" w14:textId="238E14BB" w:rsidR="00A829BC" w:rsidRDefault="007161F2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958,956</w:t>
            </w:r>
          </w:p>
        </w:tc>
        <w:tc>
          <w:tcPr>
            <w:tcW w:w="1171" w:type="dxa"/>
          </w:tcPr>
          <w:p w14:paraId="1CBE17A3" w14:textId="77777777" w:rsidR="00A829BC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840,863</w:t>
            </w:r>
          </w:p>
          <w:p w14:paraId="156F18C2" w14:textId="0DB2CF0D" w:rsidR="007161F2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7.5%)</w:t>
            </w:r>
          </w:p>
        </w:tc>
        <w:tc>
          <w:tcPr>
            <w:tcW w:w="1394" w:type="dxa"/>
          </w:tcPr>
          <w:p w14:paraId="1FBDDD9F" w14:textId="77777777" w:rsidR="00A829BC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237,830</w:t>
            </w:r>
          </w:p>
          <w:p w14:paraId="62159687" w14:textId="61862477" w:rsidR="007161F2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5.9%)</w:t>
            </w:r>
          </w:p>
        </w:tc>
        <w:tc>
          <w:tcPr>
            <w:tcW w:w="1096" w:type="dxa"/>
          </w:tcPr>
          <w:p w14:paraId="7231CD8F" w14:textId="77777777" w:rsidR="00A829BC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3,033</w:t>
            </w:r>
          </w:p>
          <w:p w14:paraId="713CA0E4" w14:textId="6EDAE8D9" w:rsidR="007161F2" w:rsidRDefault="007161F2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1%)</w:t>
            </w:r>
          </w:p>
        </w:tc>
      </w:tr>
    </w:tbl>
    <w:p w14:paraId="5241104E" w14:textId="7BA7C91A" w:rsidR="00090F53" w:rsidRDefault="00090F53" w:rsidP="00090F53">
      <w:pPr>
        <w:rPr>
          <w:rFonts w:ascii="Arial" w:hAnsi="Arial" w:cs="Arial"/>
        </w:rPr>
      </w:pPr>
      <w:proofErr w:type="gramStart"/>
      <w:r w:rsidRPr="008C1F43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 Values</w:t>
      </w:r>
      <w:proofErr w:type="gramEnd"/>
      <w:r>
        <w:rPr>
          <w:rFonts w:ascii="Arial" w:hAnsi="Arial" w:cs="Arial"/>
        </w:rPr>
        <w:t xml:space="preserve"> are average of two biological replicates before </w:t>
      </w:r>
      <w:bookmarkStart w:id="0" w:name="_GoBack"/>
      <w:bookmarkEnd w:id="0"/>
      <w:r>
        <w:rPr>
          <w:rFonts w:ascii="Arial" w:hAnsi="Arial" w:cs="Arial"/>
        </w:rPr>
        <w:t xml:space="preserve">normalization to reads per million. </w:t>
      </w:r>
    </w:p>
    <w:p w14:paraId="251B64F7" w14:textId="7F1146F6" w:rsidR="00090F53" w:rsidRDefault="00090F53" w:rsidP="00090F53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 Total</w:t>
      </w:r>
      <w:proofErr w:type="gramEnd"/>
      <w:r>
        <w:rPr>
          <w:rFonts w:ascii="Arial" w:hAnsi="Arial" w:cs="Arial"/>
        </w:rPr>
        <w:t xml:space="preserve"> number of reads after parsing 5’ and 3’ adaptors. </w:t>
      </w:r>
    </w:p>
    <w:p w14:paraId="26FD2F66" w14:textId="77777777" w:rsidR="00090F53" w:rsidRDefault="00090F53" w:rsidP="00090F53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 Number</w:t>
      </w:r>
      <w:proofErr w:type="gramEnd"/>
      <w:r>
        <w:rPr>
          <w:rFonts w:ascii="Arial" w:hAnsi="Arial" w:cs="Arial"/>
        </w:rPr>
        <w:t xml:space="preserve"> of reads with a perfect match to Arabidopsis or to TuMV. Numbers in parenthesis are relative abundance in percentage of the total reads.</w:t>
      </w:r>
    </w:p>
    <w:p w14:paraId="5A102376" w14:textId="30E0F730" w:rsidR="00090F53" w:rsidRPr="007B2C4C" w:rsidRDefault="00090F53" w:rsidP="00090F5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 Numbers in parenthesis are relative abundance, in percentage, of reads with a perfect match to Arabidopsis or to TuMV, respect to total reads with a perfect match.</w:t>
      </w:r>
    </w:p>
    <w:p w14:paraId="0C595D91" w14:textId="77777777" w:rsidR="00714700" w:rsidRPr="007B2C4C" w:rsidRDefault="00714700">
      <w:pPr>
        <w:rPr>
          <w:rFonts w:ascii="Arial" w:hAnsi="Arial" w:cs="Arial"/>
        </w:rPr>
      </w:pPr>
    </w:p>
    <w:sectPr w:rsidR="00714700" w:rsidRPr="007B2C4C" w:rsidSect="004B28C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C4C"/>
    <w:rsid w:val="00090F53"/>
    <w:rsid w:val="000A6988"/>
    <w:rsid w:val="00177FAD"/>
    <w:rsid w:val="00196A98"/>
    <w:rsid w:val="001F4AAD"/>
    <w:rsid w:val="001F7C07"/>
    <w:rsid w:val="0022066F"/>
    <w:rsid w:val="00270908"/>
    <w:rsid w:val="00287989"/>
    <w:rsid w:val="00393448"/>
    <w:rsid w:val="0040617A"/>
    <w:rsid w:val="00415D58"/>
    <w:rsid w:val="004B28C1"/>
    <w:rsid w:val="004C2585"/>
    <w:rsid w:val="004D3406"/>
    <w:rsid w:val="005C6EF6"/>
    <w:rsid w:val="00636F29"/>
    <w:rsid w:val="00714700"/>
    <w:rsid w:val="007161F2"/>
    <w:rsid w:val="007478CF"/>
    <w:rsid w:val="007B2C4C"/>
    <w:rsid w:val="00882B89"/>
    <w:rsid w:val="008C1F43"/>
    <w:rsid w:val="00903B80"/>
    <w:rsid w:val="009660E7"/>
    <w:rsid w:val="0099687F"/>
    <w:rsid w:val="009F2C37"/>
    <w:rsid w:val="00A829BC"/>
    <w:rsid w:val="00A82FBC"/>
    <w:rsid w:val="00BD4D8F"/>
    <w:rsid w:val="00C05811"/>
    <w:rsid w:val="00C1441B"/>
    <w:rsid w:val="00C51701"/>
    <w:rsid w:val="00C815B1"/>
    <w:rsid w:val="00E16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37B1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87</Words>
  <Characters>1642</Characters>
  <Application>Microsoft Macintosh Word</Application>
  <DocSecurity>0</DocSecurity>
  <Lines>13</Lines>
  <Paragraphs>3</Paragraphs>
  <ScaleCrop>false</ScaleCrop>
  <Company>OSU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 Garcia</dc:creator>
  <cp:keywords/>
  <dc:description/>
  <cp:lastModifiedBy>Hernan Garcia</cp:lastModifiedBy>
  <cp:revision>27</cp:revision>
  <cp:lastPrinted>2014-07-21T18:25:00Z</cp:lastPrinted>
  <dcterms:created xsi:type="dcterms:W3CDTF">2014-07-21T16:55:00Z</dcterms:created>
  <dcterms:modified xsi:type="dcterms:W3CDTF">2014-11-23T01:02:00Z</dcterms:modified>
</cp:coreProperties>
</file>